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AAD6A" w14:textId="185F7591" w:rsidR="009F5C4D" w:rsidRDefault="003F2899" w:rsidP="00E77106">
      <w:pPr>
        <w:spacing w:after="160"/>
        <w:rPr>
          <w:b/>
          <w:bCs/>
        </w:rPr>
      </w:pPr>
      <w:r w:rsidRPr="003F2899">
        <w:rPr>
          <w:b/>
          <w:bCs/>
        </w:rPr>
        <w:t>Table1</w:t>
      </w:r>
      <w:r w:rsidR="006322E1">
        <w:rPr>
          <w:b/>
          <w:bCs/>
        </w:rPr>
        <w:t>.</w:t>
      </w:r>
      <w:r w:rsidR="00DB3EB5">
        <w:rPr>
          <w:b/>
          <w:bCs/>
        </w:rPr>
        <w:t xml:space="preserve"> Summary of CCM Targets and method</w:t>
      </w:r>
    </w:p>
    <w:p w14:paraId="11F252CE" w14:textId="77777777" w:rsidR="006322E1" w:rsidRPr="003F2899" w:rsidRDefault="006322E1" w:rsidP="00E77106">
      <w:pPr>
        <w:spacing w:after="160"/>
        <w:rPr>
          <w:b/>
          <w:bCs/>
        </w:rPr>
      </w:pPr>
    </w:p>
    <w:tbl>
      <w:tblPr>
        <w:tblW w:w="13405" w:type="dxa"/>
        <w:tblLook w:val="04A0" w:firstRow="1" w:lastRow="0" w:firstColumn="1" w:lastColumn="0" w:noHBand="0" w:noVBand="1"/>
      </w:tblPr>
      <w:tblGrid>
        <w:gridCol w:w="2425"/>
        <w:gridCol w:w="5400"/>
        <w:gridCol w:w="1890"/>
        <w:gridCol w:w="1020"/>
        <w:gridCol w:w="1420"/>
        <w:gridCol w:w="1250"/>
      </w:tblGrid>
      <w:tr w:rsidR="003F2899" w:rsidRPr="003F2899" w14:paraId="75ABFC2F" w14:textId="77777777" w:rsidTr="003F2899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0E96" w14:textId="77777777" w:rsidR="003F2899" w:rsidRPr="003F2899" w:rsidRDefault="003F289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F2899">
              <w:rPr>
                <w:rFonts w:ascii="Arial" w:hAnsi="Arial" w:cs="Arial"/>
                <w:b/>
                <w:bCs/>
                <w:color w:val="000000"/>
              </w:rPr>
              <w:t>Abbreviation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8AC7" w14:textId="634BB5F1" w:rsidR="003F2899" w:rsidRPr="003F2899" w:rsidRDefault="004C3DF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C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B88D" w14:textId="34EACB59" w:rsidR="003F2899" w:rsidRPr="003F2899" w:rsidRDefault="004C3DF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I-CCM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E545" w14:textId="77777777" w:rsidR="003F2899" w:rsidRPr="003F2899" w:rsidRDefault="003F289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F2899">
              <w:rPr>
                <w:rFonts w:ascii="Arial" w:hAnsi="Arial" w:cs="Arial"/>
                <w:b/>
                <w:bCs/>
                <w:color w:val="000000"/>
              </w:rPr>
              <w:t>ESI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5F10" w14:textId="77777777" w:rsidR="003F2899" w:rsidRPr="003F2899" w:rsidRDefault="003F289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F2899">
              <w:rPr>
                <w:rFonts w:ascii="Arial" w:hAnsi="Arial" w:cs="Arial"/>
                <w:b/>
                <w:bCs/>
                <w:color w:val="000000"/>
              </w:rPr>
              <w:t>Derivativ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97DE" w14:textId="77777777" w:rsidR="003F2899" w:rsidRPr="003F2899" w:rsidRDefault="003F289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F2899">
              <w:rPr>
                <w:rFonts w:ascii="Arial" w:hAnsi="Arial" w:cs="Arial"/>
                <w:b/>
                <w:bCs/>
                <w:color w:val="000000"/>
              </w:rPr>
              <w:t>Native</w:t>
            </w:r>
          </w:p>
        </w:tc>
      </w:tr>
      <w:tr w:rsidR="003F2899" w:rsidRPr="003F2899" w14:paraId="63D07898" w14:textId="77777777" w:rsidTr="003F2899">
        <w:trPr>
          <w:trHeight w:val="353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7D6D" w14:textId="77777777" w:rsidR="003F2899" w:rsidRPr="003F2899" w:rsidRDefault="003F2899">
            <w:pPr>
              <w:rPr>
                <w:rFonts w:ascii="Arial" w:hAnsi="Arial" w:cs="Arial"/>
                <w:i/>
                <w:iCs/>
                <w:color w:val="000000"/>
                <w:u w:val="single"/>
              </w:rPr>
            </w:pPr>
            <w:r w:rsidRPr="003F2899">
              <w:rPr>
                <w:rFonts w:ascii="Arial" w:hAnsi="Arial" w:cs="Arial"/>
                <w:i/>
                <w:iCs/>
                <w:color w:val="000000"/>
                <w:u w:val="single"/>
              </w:rPr>
              <w:t>TCA Cycle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9D3B" w14:textId="57E313B5" w:rsidR="003F2899" w:rsidRPr="003F2899" w:rsidRDefault="003F2899">
            <w:pPr>
              <w:rPr>
                <w:rFonts w:ascii="Arial" w:hAnsi="Arial" w:cs="Arial"/>
                <w:i/>
                <w:iCs/>
                <w:color w:val="000000"/>
                <w:u w:val="singl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CA14" w14:textId="77777777" w:rsidR="003F2899" w:rsidRPr="003F2899" w:rsidRDefault="003F289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F2899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765D0" w14:textId="77777777" w:rsidR="003F2899" w:rsidRPr="003F2899" w:rsidRDefault="003F289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F2899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C2D8" w14:textId="77777777" w:rsidR="003F2899" w:rsidRPr="003F2899" w:rsidRDefault="003F289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F2899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899E" w14:textId="77777777" w:rsidR="003F2899" w:rsidRPr="003F2899" w:rsidRDefault="003F289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F2899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</w:tr>
      <w:tr w:rsidR="003F2899" w:rsidRPr="003F2899" w14:paraId="4461E431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4558" w14:textId="77777777" w:rsidR="003F2899" w:rsidRPr="003F2899" w:rsidRDefault="003F2899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PYR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30EA" w14:textId="77777777" w:rsidR="003F2899" w:rsidRPr="003F2899" w:rsidRDefault="003F2899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 xml:space="preserve">pyruvate;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42B8" w14:textId="51E90E38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3_</w:t>
            </w:r>
            <w:r w:rsidR="00F61864">
              <w:rPr>
                <w:rFonts w:ascii="Arial" w:hAnsi="Arial" w:cs="Arial"/>
                <w:color w:val="000000"/>
              </w:rPr>
              <w:t>LA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D7226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E575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A88C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3F2899" w:rsidRPr="003F2899" w14:paraId="44C3E534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C03C3" w14:textId="77777777" w:rsidR="003F2899" w:rsidRPr="003F2899" w:rsidRDefault="003F2899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LAC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597D" w14:textId="77777777" w:rsidR="003F2899" w:rsidRPr="003F2899" w:rsidRDefault="003F2899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Lactat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B773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3_LA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829C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5E42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DDAC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F61864" w:rsidRPr="003F2899" w14:paraId="4A7117A6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CDF0" w14:textId="77777777" w:rsidR="00F61864" w:rsidRPr="003F2899" w:rsidRDefault="00F61864" w:rsidP="00F61864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proofErr w:type="spellStart"/>
            <w:r w:rsidRPr="003F2899">
              <w:rPr>
                <w:rFonts w:ascii="Arial" w:hAnsi="Arial" w:cs="Arial"/>
                <w:color w:val="000000"/>
              </w:rPr>
              <w:t>AcCoA</w:t>
            </w:r>
            <w:proofErr w:type="spellEnd"/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460D" w14:textId="77777777" w:rsidR="00F61864" w:rsidRPr="003F2899" w:rsidRDefault="00F61864" w:rsidP="00F61864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 xml:space="preserve">acetyl-coenzyme A;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6712" w14:textId="28FEFDD2" w:rsidR="00F61864" w:rsidRPr="003F2899" w:rsidRDefault="00F61864" w:rsidP="00F61864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4_SU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EB3D" w14:textId="77777777" w:rsidR="00F61864" w:rsidRPr="003F2899" w:rsidRDefault="00F61864" w:rsidP="00F61864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6ADD" w14:textId="77777777" w:rsidR="00F61864" w:rsidRPr="003F2899" w:rsidRDefault="00F61864" w:rsidP="00F61864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62BF" w14:textId="77777777" w:rsidR="00F61864" w:rsidRPr="003F2899" w:rsidRDefault="00F61864" w:rsidP="00F61864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F61864" w:rsidRPr="003F2899" w14:paraId="23CA30A1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0D93" w14:textId="77777777" w:rsidR="00F61864" w:rsidRPr="003F2899" w:rsidRDefault="00F61864" w:rsidP="00F61864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CIT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6AB2D" w14:textId="77777777" w:rsidR="00F61864" w:rsidRPr="003F2899" w:rsidRDefault="00F61864" w:rsidP="00F61864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 xml:space="preserve">citrate;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B10B" w14:textId="3FDCCF1D" w:rsidR="00F61864" w:rsidRPr="003F2899" w:rsidRDefault="00F61864" w:rsidP="00F61864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4_SU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C8B6" w14:textId="77777777" w:rsidR="00F61864" w:rsidRPr="003F2899" w:rsidRDefault="00F61864" w:rsidP="00F61864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E687" w14:textId="77777777" w:rsidR="00F61864" w:rsidRPr="003F2899" w:rsidRDefault="00F61864" w:rsidP="00F61864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9EEA" w14:textId="77777777" w:rsidR="00F61864" w:rsidRPr="003F2899" w:rsidRDefault="00F61864" w:rsidP="00F61864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F61864" w:rsidRPr="003F2899" w14:paraId="51A75145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85E1E" w14:textId="77777777" w:rsidR="00F61864" w:rsidRPr="003F2899" w:rsidRDefault="00F61864" w:rsidP="00F61864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ACT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5F45" w14:textId="77777777" w:rsidR="00F61864" w:rsidRPr="003F2899" w:rsidRDefault="00F61864" w:rsidP="00F61864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cis-aconitate;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A0A6" w14:textId="15CA3EA4" w:rsidR="00F61864" w:rsidRPr="003F2899" w:rsidRDefault="00F61864" w:rsidP="00F61864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4_SU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DE30" w14:textId="77777777" w:rsidR="00F61864" w:rsidRPr="003F2899" w:rsidRDefault="00F61864" w:rsidP="00F61864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C822" w14:textId="77777777" w:rsidR="00F61864" w:rsidRPr="003F2899" w:rsidRDefault="00F61864" w:rsidP="00F61864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7B05" w14:textId="77777777" w:rsidR="00F61864" w:rsidRPr="003F2899" w:rsidRDefault="00F61864" w:rsidP="00F61864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F61864" w:rsidRPr="003F2899" w14:paraId="236BF98C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5B7D5" w14:textId="77777777" w:rsidR="00F61864" w:rsidRPr="003F2899" w:rsidRDefault="00F61864" w:rsidP="00F61864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AKG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3234" w14:textId="77777777" w:rsidR="00F61864" w:rsidRPr="003F2899" w:rsidRDefault="00F61864" w:rsidP="00F61864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 xml:space="preserve">2-oxoglutarate;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EE33" w14:textId="2CB76F24" w:rsidR="00F61864" w:rsidRPr="003F2899" w:rsidRDefault="00F61864" w:rsidP="00F61864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4_SU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F75D" w14:textId="77777777" w:rsidR="00F61864" w:rsidRPr="003F2899" w:rsidRDefault="00F61864" w:rsidP="00F61864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86A5" w14:textId="77777777" w:rsidR="00F61864" w:rsidRPr="003F2899" w:rsidRDefault="00F61864" w:rsidP="00F61864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5C4E" w14:textId="77777777" w:rsidR="00F61864" w:rsidRPr="003F2899" w:rsidRDefault="00F61864" w:rsidP="00F61864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F61864" w:rsidRPr="003F2899" w14:paraId="0940CEB9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4834" w14:textId="77777777" w:rsidR="00F61864" w:rsidRPr="003F2899" w:rsidRDefault="00F61864" w:rsidP="00F61864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SUC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BAC49" w14:textId="77777777" w:rsidR="00F61864" w:rsidRPr="003F2899" w:rsidRDefault="00F61864" w:rsidP="00F61864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 xml:space="preserve">succinate;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4B9A" w14:textId="7CC79B07" w:rsidR="00F61864" w:rsidRPr="003F2899" w:rsidRDefault="00F61864" w:rsidP="00F61864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4_SU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4E6E" w14:textId="77777777" w:rsidR="00F61864" w:rsidRPr="003F2899" w:rsidRDefault="00F61864" w:rsidP="00F61864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929F" w14:textId="77777777" w:rsidR="00F61864" w:rsidRPr="003F2899" w:rsidRDefault="00F61864" w:rsidP="00F61864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D498" w14:textId="77777777" w:rsidR="00F61864" w:rsidRPr="003F2899" w:rsidRDefault="00F61864" w:rsidP="00F61864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F61864" w:rsidRPr="003F2899" w14:paraId="7ECDAA08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3A4B" w14:textId="77777777" w:rsidR="00F61864" w:rsidRPr="003F2899" w:rsidRDefault="00F61864" w:rsidP="00F61864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FUM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13BB" w14:textId="77777777" w:rsidR="00F61864" w:rsidRPr="003F2899" w:rsidRDefault="00F61864" w:rsidP="00F61864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 xml:space="preserve">fumarate;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C785" w14:textId="7E8A1345" w:rsidR="00F61864" w:rsidRPr="003F2899" w:rsidRDefault="00F61864" w:rsidP="00F61864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4_SU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2A4F" w14:textId="77777777" w:rsidR="00F61864" w:rsidRPr="003F2899" w:rsidRDefault="00F61864" w:rsidP="00F61864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EF3E" w14:textId="77777777" w:rsidR="00F61864" w:rsidRPr="003F2899" w:rsidRDefault="00F61864" w:rsidP="00F61864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EF7E" w14:textId="77777777" w:rsidR="00F61864" w:rsidRPr="003F2899" w:rsidRDefault="00F61864" w:rsidP="00F61864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F61864" w:rsidRPr="003F2899" w14:paraId="73B88D23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0FF60" w14:textId="77777777" w:rsidR="00F61864" w:rsidRPr="003F2899" w:rsidRDefault="00F61864" w:rsidP="00F61864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MAL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1D320" w14:textId="77777777" w:rsidR="00F61864" w:rsidRPr="003F2899" w:rsidRDefault="00F61864" w:rsidP="00F61864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 xml:space="preserve">malate;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56E2" w14:textId="61504A5C" w:rsidR="00F61864" w:rsidRPr="003F2899" w:rsidRDefault="00F61864" w:rsidP="00F61864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4_SU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D0ED" w14:textId="77777777" w:rsidR="00F61864" w:rsidRPr="003F2899" w:rsidRDefault="00F61864" w:rsidP="00F61864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F01D" w14:textId="77777777" w:rsidR="00F61864" w:rsidRPr="003F2899" w:rsidRDefault="00F61864" w:rsidP="00F61864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3E1C" w14:textId="77777777" w:rsidR="00F61864" w:rsidRPr="003F2899" w:rsidRDefault="00F61864" w:rsidP="00F61864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F61864" w:rsidRPr="003F2899" w14:paraId="7154D972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772C" w14:textId="77777777" w:rsidR="00F61864" w:rsidRPr="003F2899" w:rsidRDefault="00F61864" w:rsidP="00F61864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2HG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8569" w14:textId="77777777" w:rsidR="00F61864" w:rsidRPr="003F2899" w:rsidRDefault="00F61864" w:rsidP="00F61864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2-hydroxyglutaric aci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F059" w14:textId="500925D3" w:rsidR="00F61864" w:rsidRPr="003F2899" w:rsidRDefault="00F61864" w:rsidP="00F61864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4_SU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730E" w14:textId="77777777" w:rsidR="00F61864" w:rsidRPr="003F2899" w:rsidRDefault="00F61864" w:rsidP="00F61864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A924" w14:textId="77777777" w:rsidR="00F61864" w:rsidRPr="003F2899" w:rsidRDefault="00F61864" w:rsidP="00F61864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A7BC" w14:textId="77777777" w:rsidR="00F61864" w:rsidRPr="003F2899" w:rsidRDefault="00F61864" w:rsidP="00F61864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3F2899" w:rsidRPr="003F2899" w14:paraId="7778EE0A" w14:textId="77777777" w:rsidTr="003F2899">
        <w:trPr>
          <w:trHeight w:val="34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D7E2" w14:textId="77777777" w:rsidR="003F2899" w:rsidRPr="003F2899" w:rsidRDefault="003F2899">
            <w:pPr>
              <w:rPr>
                <w:rFonts w:ascii="Arial" w:hAnsi="Arial" w:cs="Arial"/>
                <w:i/>
                <w:iCs/>
                <w:color w:val="000000"/>
                <w:u w:val="single"/>
              </w:rPr>
            </w:pPr>
            <w:r w:rsidRPr="003F2899">
              <w:rPr>
                <w:rFonts w:ascii="Arial" w:hAnsi="Arial" w:cs="Arial"/>
                <w:i/>
                <w:iCs/>
                <w:color w:val="000000"/>
                <w:u w:val="single"/>
              </w:rPr>
              <w:t>Glycolysis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E179" w14:textId="3D77DFD8" w:rsidR="003F2899" w:rsidRPr="003F2899" w:rsidRDefault="003F2899">
            <w:pPr>
              <w:rPr>
                <w:rFonts w:ascii="Arial" w:hAnsi="Arial" w:cs="Arial"/>
                <w:i/>
                <w:iCs/>
                <w:color w:val="000000"/>
                <w:u w:val="singl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E022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57E3" w14:textId="77777777" w:rsidR="003F2899" w:rsidRPr="003F2899" w:rsidRDefault="003F289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F2899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69A4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B209" w14:textId="77777777" w:rsidR="003F2899" w:rsidRPr="003F2899" w:rsidRDefault="003F289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F2899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</w:tr>
      <w:tr w:rsidR="003F2899" w:rsidRPr="003F2899" w14:paraId="0B0877C3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0EFB0" w14:textId="77777777" w:rsidR="003F2899" w:rsidRPr="003F2899" w:rsidRDefault="003F2899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G6P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82F18" w14:textId="77777777" w:rsidR="003F2899" w:rsidRPr="003F2899" w:rsidRDefault="003F2899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 xml:space="preserve">glucose-6-phosphate;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84CE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6_G6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D1EA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DA40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6D5E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3F2899" w:rsidRPr="003F2899" w14:paraId="11369044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1854" w14:textId="77777777" w:rsidR="003F2899" w:rsidRPr="003F2899" w:rsidRDefault="003F2899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F6P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39F6" w14:textId="77777777" w:rsidR="003F2899" w:rsidRPr="003F2899" w:rsidRDefault="003F2899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fructose-6-phosphate;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7E57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6_G6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C9FA0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BD08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91B5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3F2899" w:rsidRPr="003F2899" w14:paraId="47C31FF1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4D6D" w14:textId="77777777" w:rsidR="003F2899" w:rsidRPr="003F2899" w:rsidRDefault="003F2899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FBP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4ECD" w14:textId="77777777" w:rsidR="003F2899" w:rsidRPr="003F2899" w:rsidRDefault="003F2899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 xml:space="preserve">fructose-1,6-diphosphate;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E037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6_FB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A4B3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57A4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2F02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3F2899" w:rsidRPr="003F2899" w14:paraId="3646A19A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2D94" w14:textId="77777777" w:rsidR="003F2899" w:rsidRPr="003F2899" w:rsidRDefault="003F2899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DHAP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A561D" w14:textId="77777777" w:rsidR="003F2899" w:rsidRPr="003F2899" w:rsidRDefault="003F2899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dihydroxy-acetone-phosphate;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7E17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6_G6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ECE1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5A3D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C295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3F2899" w:rsidRPr="003F2899" w14:paraId="635D1249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51C2" w14:textId="77777777" w:rsidR="003F2899" w:rsidRPr="003F2899" w:rsidRDefault="003F2899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GAP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75DE3" w14:textId="77777777" w:rsidR="003F2899" w:rsidRPr="003F2899" w:rsidRDefault="003F2899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 xml:space="preserve">glyceraldehyde-3-phosphate;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A236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6_G6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B5CD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5E8E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2255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3F2899" w:rsidRPr="003F2899" w14:paraId="5E4D11CA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35A95" w14:textId="77777777" w:rsidR="003F2899" w:rsidRPr="003F2899" w:rsidRDefault="003F2899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3PG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6B45D" w14:textId="77777777" w:rsidR="003F2899" w:rsidRPr="003F2899" w:rsidRDefault="003F2899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 xml:space="preserve">3-phosphoglycerate;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0A09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6_FB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C239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0570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4F8F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3F2899" w:rsidRPr="003F2899" w14:paraId="4F0BF21C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06180" w14:textId="77777777" w:rsidR="003F2899" w:rsidRPr="003F2899" w:rsidRDefault="003F2899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PEP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953A8" w14:textId="77777777" w:rsidR="003F2899" w:rsidRPr="003F2899" w:rsidRDefault="003F2899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 xml:space="preserve">phosphoenolpyruvate;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F393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6_FB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3A4D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7C08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F1380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3F2899" w:rsidRPr="003F2899" w14:paraId="7BD6F6E6" w14:textId="77777777" w:rsidTr="003F2899">
        <w:trPr>
          <w:trHeight w:val="34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097F" w14:textId="77777777" w:rsidR="003F2899" w:rsidRPr="003F2899" w:rsidRDefault="003F2899">
            <w:pPr>
              <w:rPr>
                <w:rFonts w:ascii="Arial" w:hAnsi="Arial" w:cs="Arial"/>
                <w:i/>
                <w:iCs/>
                <w:color w:val="000000"/>
                <w:u w:val="single"/>
              </w:rPr>
            </w:pPr>
            <w:r w:rsidRPr="003F2899">
              <w:rPr>
                <w:rFonts w:ascii="Arial" w:hAnsi="Arial" w:cs="Arial"/>
                <w:i/>
                <w:iCs/>
                <w:color w:val="000000"/>
                <w:u w:val="single"/>
              </w:rPr>
              <w:t>Pentose Phosphate Pathway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0122" w14:textId="3AD33A2F" w:rsidR="003F2899" w:rsidRPr="003F2899" w:rsidRDefault="003F2899">
            <w:pPr>
              <w:rPr>
                <w:rFonts w:ascii="Arial" w:hAnsi="Arial" w:cs="Arial"/>
                <w:i/>
                <w:iCs/>
                <w:color w:val="000000"/>
                <w:u w:val="singl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77CE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D674" w14:textId="77777777" w:rsidR="003F2899" w:rsidRPr="003F2899" w:rsidRDefault="003F289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F2899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F7F6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4758" w14:textId="77777777" w:rsidR="003F2899" w:rsidRPr="003F2899" w:rsidRDefault="003F289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F2899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</w:tr>
      <w:tr w:rsidR="003F2899" w:rsidRPr="003F2899" w14:paraId="6E5647BA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C02F" w14:textId="77777777" w:rsidR="003F2899" w:rsidRPr="003F2899" w:rsidRDefault="003F2899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6PG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6A77" w14:textId="77777777" w:rsidR="003F2899" w:rsidRPr="003F2899" w:rsidRDefault="003F2899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 xml:space="preserve">6-phosphogluconate;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5B8D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6_FB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336C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922C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76F5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3F2899" w:rsidRPr="003F2899" w14:paraId="0FE90A95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A9A5" w14:textId="77777777" w:rsidR="003F2899" w:rsidRPr="003F2899" w:rsidRDefault="003F2899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R5P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218A" w14:textId="77777777" w:rsidR="003F2899" w:rsidRPr="003F2899" w:rsidRDefault="003F2899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 xml:space="preserve">ribose-5-phosphate;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9C0D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6_FB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6E4B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2FB3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DAFD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3F2899" w:rsidRPr="003F2899" w14:paraId="29FD1EEF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7B48A" w14:textId="77777777" w:rsidR="003F2899" w:rsidRPr="003F2899" w:rsidRDefault="003F2899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Ru5P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61E1A" w14:textId="2CC11F05" w:rsidR="003F2899" w:rsidRPr="003F2899" w:rsidRDefault="003F2899">
            <w:pPr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 xml:space="preserve">    </w:t>
            </w:r>
            <w:r>
              <w:rPr>
                <w:rFonts w:ascii="Arial" w:hAnsi="Arial" w:cs="Arial"/>
                <w:color w:val="000000"/>
              </w:rPr>
              <w:t xml:space="preserve">   </w:t>
            </w:r>
            <w:r w:rsidRPr="003F2899">
              <w:rPr>
                <w:rFonts w:ascii="Arial" w:hAnsi="Arial" w:cs="Arial"/>
                <w:color w:val="000000"/>
              </w:rPr>
              <w:t>ribulose 5-phosphat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8A9C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6_FB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613C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F71E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F5D8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3F2899" w:rsidRPr="003F2899" w14:paraId="1344A487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8AE4" w14:textId="77777777" w:rsidR="003F2899" w:rsidRPr="003F2899" w:rsidRDefault="003F2899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XYLU5P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54563" w14:textId="77777777" w:rsidR="003F2899" w:rsidRPr="003F2899" w:rsidRDefault="003F2899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 xml:space="preserve">xylulose-5-phosphate;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CAD8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6_FB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9F40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51D7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54AF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3F2899" w:rsidRPr="003F2899" w14:paraId="0E2B051B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98B2" w14:textId="77777777" w:rsidR="003F2899" w:rsidRPr="003F2899" w:rsidRDefault="003F2899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lastRenderedPageBreak/>
              <w:t>S7P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D3B6" w14:textId="77777777" w:rsidR="003F2899" w:rsidRPr="003F2899" w:rsidRDefault="003F2899">
            <w:pPr>
              <w:ind w:firstLineChars="200" w:firstLine="480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 xml:space="preserve">sedoheptulose-7-phosphate;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A7F0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6_FB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6C38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6580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D271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3F2899" w:rsidRPr="003F2899" w14:paraId="510E8C00" w14:textId="77777777" w:rsidTr="003F2899">
        <w:trPr>
          <w:trHeight w:val="345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F9E4C" w14:textId="77777777" w:rsidR="003F2899" w:rsidRPr="003F2899" w:rsidRDefault="003F2899">
            <w:pPr>
              <w:rPr>
                <w:rFonts w:ascii="Arial" w:hAnsi="Arial" w:cs="Arial"/>
                <w:i/>
                <w:iCs/>
                <w:color w:val="000000"/>
                <w:u w:val="single"/>
              </w:rPr>
            </w:pPr>
            <w:proofErr w:type="spellStart"/>
            <w:r w:rsidRPr="003F2899">
              <w:rPr>
                <w:rFonts w:ascii="Arial" w:hAnsi="Arial" w:cs="Arial"/>
                <w:i/>
                <w:iCs/>
                <w:color w:val="000000"/>
                <w:u w:val="single"/>
              </w:rPr>
              <w:t>OxiPhos</w:t>
            </w:r>
            <w:proofErr w:type="spellEnd"/>
            <w:r w:rsidRPr="003F2899">
              <w:rPr>
                <w:rFonts w:ascii="Arial" w:hAnsi="Arial" w:cs="Arial"/>
                <w:i/>
                <w:iCs/>
                <w:color w:val="000000"/>
                <w:u w:val="single"/>
              </w:rPr>
              <w:t xml:space="preserve"> and Redox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9A03" w14:textId="546BF94F" w:rsidR="003F2899" w:rsidRPr="003F2899" w:rsidRDefault="003F2899">
            <w:pPr>
              <w:rPr>
                <w:rFonts w:ascii="Arial" w:hAnsi="Arial" w:cs="Arial"/>
                <w:i/>
                <w:iCs/>
                <w:color w:val="000000"/>
                <w:u w:val="singl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14BF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AAF1" w14:textId="77777777" w:rsidR="003F2899" w:rsidRPr="003F2899" w:rsidRDefault="003F289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F2899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CB4C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043E" w14:textId="77777777" w:rsidR="003F2899" w:rsidRPr="003F2899" w:rsidRDefault="003F289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F2899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</w:tr>
      <w:tr w:rsidR="003F2899" w:rsidRPr="003F2899" w14:paraId="338CEBB9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AECC" w14:textId="77777777" w:rsidR="003F2899" w:rsidRPr="003F2899" w:rsidRDefault="003F2899">
            <w:pPr>
              <w:rPr>
                <w:rFonts w:ascii="Arial" w:hAnsi="Arial" w:cs="Arial"/>
              </w:rPr>
            </w:pPr>
            <w:r w:rsidRPr="003F2899">
              <w:rPr>
                <w:rFonts w:ascii="Arial" w:hAnsi="Arial" w:cs="Arial"/>
              </w:rPr>
              <w:t xml:space="preserve">    AMP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96EF" w14:textId="4AD57BC6" w:rsidR="003F2899" w:rsidRPr="003F2899" w:rsidRDefault="003F2899">
            <w:pPr>
              <w:rPr>
                <w:rFonts w:ascii="Arial" w:hAnsi="Arial" w:cs="Arial"/>
              </w:rPr>
            </w:pPr>
            <w:r w:rsidRPr="003F2899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 xml:space="preserve">  </w:t>
            </w:r>
            <w:r w:rsidRPr="003F2899">
              <w:rPr>
                <w:rFonts w:ascii="Arial" w:hAnsi="Arial" w:cs="Arial"/>
              </w:rPr>
              <w:t>adenosine monophosphat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2BF6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4_SU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4DBD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2F8B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9FD7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3F2899" w:rsidRPr="003F2899" w14:paraId="67D1ABE1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F245" w14:textId="77777777" w:rsidR="003F2899" w:rsidRPr="003F2899" w:rsidRDefault="003F2899">
            <w:pPr>
              <w:rPr>
                <w:rFonts w:ascii="Arial" w:hAnsi="Arial" w:cs="Arial"/>
              </w:rPr>
            </w:pPr>
            <w:r w:rsidRPr="003F2899">
              <w:rPr>
                <w:rFonts w:ascii="Arial" w:hAnsi="Arial" w:cs="Arial"/>
              </w:rPr>
              <w:t xml:space="preserve">    ADP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27A4" w14:textId="77777777" w:rsidR="003F2899" w:rsidRPr="003F2899" w:rsidRDefault="003F2899">
            <w:pPr>
              <w:rPr>
                <w:rFonts w:ascii="Arial" w:hAnsi="Arial" w:cs="Arial"/>
              </w:rPr>
            </w:pPr>
            <w:r w:rsidRPr="003F2899">
              <w:rPr>
                <w:rFonts w:ascii="Arial" w:hAnsi="Arial" w:cs="Arial"/>
              </w:rPr>
              <w:t xml:space="preserve">    adenosine diphosphat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B1F8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4_SU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4672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449A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A2D5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3F2899" w:rsidRPr="003F2899" w14:paraId="3CDF5BBE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C328" w14:textId="77777777" w:rsidR="003F2899" w:rsidRPr="003F2899" w:rsidRDefault="003F2899">
            <w:pPr>
              <w:rPr>
                <w:rFonts w:ascii="Arial" w:hAnsi="Arial" w:cs="Arial"/>
              </w:rPr>
            </w:pPr>
            <w:r w:rsidRPr="003F2899">
              <w:rPr>
                <w:rFonts w:ascii="Arial" w:hAnsi="Arial" w:cs="Arial"/>
              </w:rPr>
              <w:t xml:space="preserve">    ATP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CF5D" w14:textId="77777777" w:rsidR="003F2899" w:rsidRPr="003F2899" w:rsidRDefault="003F2899">
            <w:pPr>
              <w:rPr>
                <w:rFonts w:ascii="Arial" w:hAnsi="Arial" w:cs="Arial"/>
              </w:rPr>
            </w:pPr>
            <w:r w:rsidRPr="003F2899">
              <w:rPr>
                <w:rFonts w:ascii="Arial" w:hAnsi="Arial" w:cs="Arial"/>
              </w:rPr>
              <w:t xml:space="preserve">    adenosine triphosphat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0A1D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4_SU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C084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7AD2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8F39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3F2899" w:rsidRPr="003F2899" w14:paraId="4FFDAD58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604A" w14:textId="77777777" w:rsidR="003F2899" w:rsidRPr="003F2899" w:rsidRDefault="003F2899">
            <w:pPr>
              <w:rPr>
                <w:rFonts w:ascii="Arial" w:hAnsi="Arial" w:cs="Arial"/>
              </w:rPr>
            </w:pPr>
            <w:r w:rsidRPr="003F2899">
              <w:rPr>
                <w:rFonts w:ascii="Arial" w:hAnsi="Arial" w:cs="Arial"/>
              </w:rPr>
              <w:t xml:space="preserve">    GTP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CFAD" w14:textId="77777777" w:rsidR="003F2899" w:rsidRPr="003F2899" w:rsidRDefault="003F2899">
            <w:pPr>
              <w:rPr>
                <w:rFonts w:ascii="Arial" w:hAnsi="Arial" w:cs="Arial"/>
              </w:rPr>
            </w:pPr>
            <w:r w:rsidRPr="003F2899">
              <w:rPr>
                <w:rFonts w:ascii="Arial" w:hAnsi="Arial" w:cs="Arial"/>
              </w:rPr>
              <w:t xml:space="preserve">    guanosine triphosphat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DCB0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4_SU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38A8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7474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3D84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3F2899" w:rsidRPr="003F2899" w14:paraId="6C124E7B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F23E" w14:textId="77777777" w:rsidR="003F2899" w:rsidRPr="003F2899" w:rsidRDefault="003F2899">
            <w:pPr>
              <w:rPr>
                <w:rFonts w:ascii="Arial" w:hAnsi="Arial" w:cs="Arial"/>
              </w:rPr>
            </w:pPr>
            <w:r w:rsidRPr="003F2899">
              <w:rPr>
                <w:rFonts w:ascii="Arial" w:hAnsi="Arial" w:cs="Arial"/>
              </w:rPr>
              <w:t xml:space="preserve">    cAMP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163A" w14:textId="5EBC3086" w:rsidR="003F2899" w:rsidRPr="003F2899" w:rsidRDefault="003F2899">
            <w:pPr>
              <w:rPr>
                <w:rFonts w:ascii="Arial" w:hAnsi="Arial" w:cs="Arial"/>
              </w:rPr>
            </w:pPr>
            <w:r w:rsidRPr="003F2899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>a</w:t>
            </w:r>
            <w:r w:rsidRPr="003F2899">
              <w:rPr>
                <w:rFonts w:ascii="Arial" w:hAnsi="Arial" w:cs="Arial"/>
              </w:rPr>
              <w:t>denosine 3′,5′-cyclic monophosphat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A9E1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4_SU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EB7D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F095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3342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3F2899" w:rsidRPr="003F2899" w14:paraId="5778B789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A6EB" w14:textId="77777777" w:rsidR="003F2899" w:rsidRPr="003F2899" w:rsidRDefault="003F2899">
            <w:pPr>
              <w:rPr>
                <w:rFonts w:ascii="Arial" w:hAnsi="Arial" w:cs="Arial"/>
              </w:rPr>
            </w:pPr>
            <w:r w:rsidRPr="003F2899">
              <w:rPr>
                <w:rFonts w:ascii="Arial" w:hAnsi="Arial" w:cs="Arial"/>
              </w:rPr>
              <w:t xml:space="preserve">    cGMP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3DF2" w14:textId="7BD64EE4" w:rsidR="003F2899" w:rsidRPr="003F2899" w:rsidRDefault="003F2899">
            <w:pPr>
              <w:rPr>
                <w:rFonts w:ascii="Arial" w:hAnsi="Arial" w:cs="Arial"/>
              </w:rPr>
            </w:pPr>
            <w:r w:rsidRPr="003F2899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>g</w:t>
            </w:r>
            <w:r w:rsidRPr="003F2899">
              <w:rPr>
                <w:rFonts w:ascii="Arial" w:hAnsi="Arial" w:cs="Arial"/>
              </w:rPr>
              <w:t>uanosine 3′,5′-cyclic monophosphat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25B5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4_SU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84D2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2DA1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3BF3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3F2899" w:rsidRPr="003F2899" w14:paraId="6FB9FB54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EFF1" w14:textId="77777777" w:rsidR="003F2899" w:rsidRPr="003F2899" w:rsidRDefault="003F2899">
            <w:pPr>
              <w:rPr>
                <w:rFonts w:ascii="Arial" w:hAnsi="Arial" w:cs="Arial"/>
              </w:rPr>
            </w:pPr>
            <w:r w:rsidRPr="003F2899">
              <w:rPr>
                <w:rFonts w:ascii="Arial" w:hAnsi="Arial" w:cs="Arial"/>
              </w:rPr>
              <w:t xml:space="preserve">    NAD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BCFA" w14:textId="77777777" w:rsidR="003F2899" w:rsidRPr="003F2899" w:rsidRDefault="003F2899">
            <w:pPr>
              <w:rPr>
                <w:rFonts w:ascii="Arial" w:hAnsi="Arial" w:cs="Arial"/>
              </w:rPr>
            </w:pPr>
            <w:r w:rsidRPr="003F2899">
              <w:rPr>
                <w:rFonts w:ascii="Arial" w:hAnsi="Arial" w:cs="Arial"/>
              </w:rPr>
              <w:t xml:space="preserve">    nicotinamide adenine dinucleotid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A727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4_SU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3EF5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3B43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2F4A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3F2899" w:rsidRPr="003F2899" w14:paraId="22C97102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B05D" w14:textId="77777777" w:rsidR="003F2899" w:rsidRPr="003F2899" w:rsidRDefault="003F2899">
            <w:pPr>
              <w:rPr>
                <w:rFonts w:ascii="Arial" w:hAnsi="Arial" w:cs="Arial"/>
              </w:rPr>
            </w:pPr>
            <w:r w:rsidRPr="003F2899">
              <w:rPr>
                <w:rFonts w:ascii="Arial" w:hAnsi="Arial" w:cs="Arial"/>
              </w:rPr>
              <w:t xml:space="preserve">    NADH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BA87" w14:textId="77777777" w:rsidR="003F2899" w:rsidRPr="003F2899" w:rsidRDefault="003F2899">
            <w:pPr>
              <w:rPr>
                <w:rFonts w:ascii="Arial" w:hAnsi="Arial" w:cs="Arial"/>
              </w:rPr>
            </w:pPr>
            <w:r w:rsidRPr="003F2899">
              <w:rPr>
                <w:rFonts w:ascii="Arial" w:hAnsi="Arial" w:cs="Arial"/>
              </w:rPr>
              <w:t xml:space="preserve">    nicotinamide adenine dinucleotide (reduced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7F3F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4_SU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6230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9E29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52C0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3F2899" w:rsidRPr="003F2899" w14:paraId="5D9B4F2E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2ABA" w14:textId="77777777" w:rsidR="003F2899" w:rsidRPr="003F2899" w:rsidRDefault="003F2899">
            <w:pPr>
              <w:rPr>
                <w:rFonts w:ascii="Arial" w:hAnsi="Arial" w:cs="Arial"/>
              </w:rPr>
            </w:pPr>
            <w:r w:rsidRPr="003F2899">
              <w:rPr>
                <w:rFonts w:ascii="Arial" w:hAnsi="Arial" w:cs="Arial"/>
              </w:rPr>
              <w:t xml:space="preserve">    NADP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E29C" w14:textId="77777777" w:rsidR="003F2899" w:rsidRPr="003F2899" w:rsidRDefault="003F2899">
            <w:pPr>
              <w:rPr>
                <w:rFonts w:ascii="Arial" w:hAnsi="Arial" w:cs="Arial"/>
              </w:rPr>
            </w:pPr>
            <w:r w:rsidRPr="003F2899">
              <w:rPr>
                <w:rFonts w:ascii="Arial" w:hAnsi="Arial" w:cs="Arial"/>
              </w:rPr>
              <w:t xml:space="preserve">    nicotinamide adenine dinucleotide phosphat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47A0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4_SU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8D81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798A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5748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3F2899" w:rsidRPr="003F2899" w14:paraId="1A380113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7273" w14:textId="77777777" w:rsidR="003F2899" w:rsidRPr="003F2899" w:rsidRDefault="003F2899">
            <w:pPr>
              <w:rPr>
                <w:rFonts w:ascii="Arial" w:hAnsi="Arial" w:cs="Arial"/>
              </w:rPr>
            </w:pPr>
            <w:r w:rsidRPr="003F2899">
              <w:rPr>
                <w:rFonts w:ascii="Arial" w:hAnsi="Arial" w:cs="Arial"/>
              </w:rPr>
              <w:t xml:space="preserve">    NADPH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7E57" w14:textId="679D82D4" w:rsidR="003F2899" w:rsidRPr="003F2899" w:rsidRDefault="003F2899">
            <w:pPr>
              <w:rPr>
                <w:rFonts w:ascii="Arial" w:hAnsi="Arial" w:cs="Arial"/>
              </w:rPr>
            </w:pPr>
            <w:r w:rsidRPr="003F2899">
              <w:rPr>
                <w:rFonts w:ascii="Arial" w:hAnsi="Arial" w:cs="Arial"/>
              </w:rPr>
              <w:t xml:space="preserve">    nicotinamide adenine dinucleotide phosphate</w:t>
            </w:r>
            <w:r>
              <w:rPr>
                <w:rFonts w:ascii="Arial" w:hAnsi="Arial" w:cs="Arial"/>
              </w:rPr>
              <w:t xml:space="preserve"> </w:t>
            </w:r>
            <w:r w:rsidRPr="003F2899">
              <w:rPr>
                <w:rFonts w:ascii="Arial" w:hAnsi="Arial" w:cs="Arial"/>
              </w:rPr>
              <w:t>(reduced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C446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4_SU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5DDC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B61C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2D4E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3F2899" w:rsidRPr="003F2899" w14:paraId="0F46B6AB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F391" w14:textId="77777777" w:rsidR="003F2899" w:rsidRPr="003F2899" w:rsidRDefault="003F2899">
            <w:pPr>
              <w:rPr>
                <w:rFonts w:ascii="Arial" w:hAnsi="Arial" w:cs="Arial"/>
              </w:rPr>
            </w:pPr>
            <w:r w:rsidRPr="003F2899">
              <w:rPr>
                <w:rFonts w:ascii="Arial" w:hAnsi="Arial" w:cs="Arial"/>
              </w:rPr>
              <w:t xml:space="preserve">    FAD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EE52" w14:textId="77777777" w:rsidR="003F2899" w:rsidRPr="003F2899" w:rsidRDefault="003F2899">
            <w:pPr>
              <w:rPr>
                <w:rFonts w:ascii="Arial" w:hAnsi="Arial" w:cs="Arial"/>
              </w:rPr>
            </w:pPr>
            <w:r w:rsidRPr="003F2899">
              <w:rPr>
                <w:rFonts w:ascii="Arial" w:hAnsi="Arial" w:cs="Arial"/>
              </w:rPr>
              <w:t xml:space="preserve">    flavin adenine dinucleotid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A850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4_SU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EDE4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FBBA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D560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  <w:tr w:rsidR="003F2899" w:rsidRPr="003F2899" w14:paraId="334A85D0" w14:textId="77777777" w:rsidTr="003F2899">
        <w:trPr>
          <w:trHeight w:val="30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7C17" w14:textId="77777777" w:rsidR="003F2899" w:rsidRPr="003F2899" w:rsidRDefault="003F2899">
            <w:pPr>
              <w:rPr>
                <w:rFonts w:ascii="Arial" w:hAnsi="Arial" w:cs="Arial"/>
              </w:rPr>
            </w:pPr>
            <w:r w:rsidRPr="003F2899">
              <w:rPr>
                <w:rFonts w:ascii="Arial" w:hAnsi="Arial" w:cs="Arial"/>
              </w:rPr>
              <w:t xml:space="preserve">    GSH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3A26" w14:textId="77777777" w:rsidR="003F2899" w:rsidRPr="003F2899" w:rsidRDefault="003F2899">
            <w:pPr>
              <w:rPr>
                <w:rFonts w:ascii="Arial" w:hAnsi="Arial" w:cs="Arial"/>
              </w:rPr>
            </w:pPr>
            <w:r w:rsidRPr="003F2899">
              <w:rPr>
                <w:rFonts w:ascii="Arial" w:hAnsi="Arial" w:cs="Arial"/>
              </w:rPr>
              <w:t xml:space="preserve">    glutathio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9BB2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13C4_SU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D7F9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−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6345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128C" w14:textId="77777777" w:rsidR="003F2899" w:rsidRPr="003F2899" w:rsidRDefault="003F2899">
            <w:pPr>
              <w:jc w:val="center"/>
              <w:rPr>
                <w:rFonts w:ascii="Arial" w:hAnsi="Arial" w:cs="Arial"/>
                <w:color w:val="000000"/>
              </w:rPr>
            </w:pPr>
            <w:r w:rsidRPr="003F2899">
              <w:rPr>
                <w:rFonts w:ascii="Arial" w:hAnsi="Arial" w:cs="Arial"/>
                <w:color w:val="000000"/>
              </w:rPr>
              <w:t>TBAA</w:t>
            </w:r>
          </w:p>
        </w:tc>
      </w:tr>
    </w:tbl>
    <w:p w14:paraId="21472934" w14:textId="77777777" w:rsidR="00AE537D" w:rsidRPr="003F2899" w:rsidRDefault="00AE537D" w:rsidP="00E77106">
      <w:pPr>
        <w:rPr>
          <w:rFonts w:ascii="Arial" w:hAnsi="Arial" w:cs="Arial"/>
          <w:sz w:val="20"/>
          <w:szCs w:val="20"/>
        </w:rPr>
      </w:pPr>
    </w:p>
    <w:sectPr w:rsidR="00AE537D" w:rsidRPr="003F2899" w:rsidSect="00413AD4">
      <w:pgSz w:w="15840" w:h="12240" w:orient="landscape"/>
      <w:pgMar w:top="1440" w:right="1152" w:bottom="1440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2486A" w14:textId="77777777" w:rsidR="007E14C4" w:rsidRDefault="007E14C4" w:rsidP="00B912BB">
      <w:r>
        <w:separator/>
      </w:r>
    </w:p>
  </w:endnote>
  <w:endnote w:type="continuationSeparator" w:id="0">
    <w:p w14:paraId="30E4541E" w14:textId="77777777" w:rsidR="007E14C4" w:rsidRDefault="007E14C4" w:rsidP="00B91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3CFA3" w14:textId="77777777" w:rsidR="007E14C4" w:rsidRDefault="007E14C4" w:rsidP="00B912BB">
      <w:r>
        <w:separator/>
      </w:r>
    </w:p>
  </w:footnote>
  <w:footnote w:type="continuationSeparator" w:id="0">
    <w:p w14:paraId="01DF1EC2" w14:textId="77777777" w:rsidR="007E14C4" w:rsidRDefault="007E14C4" w:rsidP="00B912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225"/>
    <w:rsid w:val="00016D4C"/>
    <w:rsid w:val="000367FC"/>
    <w:rsid w:val="00042EE6"/>
    <w:rsid w:val="000604A8"/>
    <w:rsid w:val="00091B6E"/>
    <w:rsid w:val="000C1BAC"/>
    <w:rsid w:val="000C4F91"/>
    <w:rsid w:val="000E6259"/>
    <w:rsid w:val="00105C21"/>
    <w:rsid w:val="0010732A"/>
    <w:rsid w:val="0014264C"/>
    <w:rsid w:val="00144393"/>
    <w:rsid w:val="001637B7"/>
    <w:rsid w:val="001651E7"/>
    <w:rsid w:val="001900A3"/>
    <w:rsid w:val="001A30DF"/>
    <w:rsid w:val="001B7C8D"/>
    <w:rsid w:val="001C1847"/>
    <w:rsid w:val="001E6302"/>
    <w:rsid w:val="00205CF2"/>
    <w:rsid w:val="002145BE"/>
    <w:rsid w:val="002222D5"/>
    <w:rsid w:val="0027275D"/>
    <w:rsid w:val="00290F81"/>
    <w:rsid w:val="002C3465"/>
    <w:rsid w:val="002F21C6"/>
    <w:rsid w:val="002F3AC3"/>
    <w:rsid w:val="002F5E8D"/>
    <w:rsid w:val="002F5F09"/>
    <w:rsid w:val="00300093"/>
    <w:rsid w:val="00301F32"/>
    <w:rsid w:val="00312FC7"/>
    <w:rsid w:val="003476DB"/>
    <w:rsid w:val="00393316"/>
    <w:rsid w:val="003A6EC9"/>
    <w:rsid w:val="003B4467"/>
    <w:rsid w:val="003E30CD"/>
    <w:rsid w:val="003F2899"/>
    <w:rsid w:val="003F7867"/>
    <w:rsid w:val="0041151E"/>
    <w:rsid w:val="00413AD4"/>
    <w:rsid w:val="004315A5"/>
    <w:rsid w:val="00462666"/>
    <w:rsid w:val="00473F5B"/>
    <w:rsid w:val="00493070"/>
    <w:rsid w:val="00496BA0"/>
    <w:rsid w:val="004C3DF2"/>
    <w:rsid w:val="004D6912"/>
    <w:rsid w:val="004F6CF6"/>
    <w:rsid w:val="00525401"/>
    <w:rsid w:val="00525C8B"/>
    <w:rsid w:val="00554CA1"/>
    <w:rsid w:val="005917A8"/>
    <w:rsid w:val="005A79D1"/>
    <w:rsid w:val="005E01BD"/>
    <w:rsid w:val="005E08E9"/>
    <w:rsid w:val="006322E1"/>
    <w:rsid w:val="0063730D"/>
    <w:rsid w:val="0064611B"/>
    <w:rsid w:val="00651A18"/>
    <w:rsid w:val="00655A3D"/>
    <w:rsid w:val="00670E1A"/>
    <w:rsid w:val="00680B80"/>
    <w:rsid w:val="006B3C6E"/>
    <w:rsid w:val="006F708F"/>
    <w:rsid w:val="00712D5F"/>
    <w:rsid w:val="00726176"/>
    <w:rsid w:val="007577B5"/>
    <w:rsid w:val="00760A18"/>
    <w:rsid w:val="0076794B"/>
    <w:rsid w:val="0078075E"/>
    <w:rsid w:val="00783823"/>
    <w:rsid w:val="007A4F7A"/>
    <w:rsid w:val="007C3429"/>
    <w:rsid w:val="007E14C4"/>
    <w:rsid w:val="007F4921"/>
    <w:rsid w:val="0084506D"/>
    <w:rsid w:val="00856C69"/>
    <w:rsid w:val="00865B45"/>
    <w:rsid w:val="00872F3A"/>
    <w:rsid w:val="00876FE7"/>
    <w:rsid w:val="008A1D95"/>
    <w:rsid w:val="008D3135"/>
    <w:rsid w:val="008D500D"/>
    <w:rsid w:val="009045A5"/>
    <w:rsid w:val="009465CB"/>
    <w:rsid w:val="009D5AD1"/>
    <w:rsid w:val="009F3ABF"/>
    <w:rsid w:val="009F5C4D"/>
    <w:rsid w:val="00A1347C"/>
    <w:rsid w:val="00A14060"/>
    <w:rsid w:val="00A2202D"/>
    <w:rsid w:val="00A32CA5"/>
    <w:rsid w:val="00A530E6"/>
    <w:rsid w:val="00A9123A"/>
    <w:rsid w:val="00AD552B"/>
    <w:rsid w:val="00AD5F73"/>
    <w:rsid w:val="00AE0332"/>
    <w:rsid w:val="00AE537D"/>
    <w:rsid w:val="00AE6354"/>
    <w:rsid w:val="00AF00B1"/>
    <w:rsid w:val="00AF7284"/>
    <w:rsid w:val="00B01FD5"/>
    <w:rsid w:val="00B36A03"/>
    <w:rsid w:val="00B43555"/>
    <w:rsid w:val="00B4725B"/>
    <w:rsid w:val="00B912BB"/>
    <w:rsid w:val="00B97F4C"/>
    <w:rsid w:val="00BC1EE9"/>
    <w:rsid w:val="00C04927"/>
    <w:rsid w:val="00C255C0"/>
    <w:rsid w:val="00C32E3B"/>
    <w:rsid w:val="00C354D9"/>
    <w:rsid w:val="00C56E57"/>
    <w:rsid w:val="00C80EEE"/>
    <w:rsid w:val="00CA06DE"/>
    <w:rsid w:val="00CA2CF9"/>
    <w:rsid w:val="00CA7525"/>
    <w:rsid w:val="00CB5C30"/>
    <w:rsid w:val="00CE507B"/>
    <w:rsid w:val="00CF66A2"/>
    <w:rsid w:val="00D05945"/>
    <w:rsid w:val="00D2272C"/>
    <w:rsid w:val="00D9382D"/>
    <w:rsid w:val="00DA4E16"/>
    <w:rsid w:val="00DB3EB5"/>
    <w:rsid w:val="00DE1500"/>
    <w:rsid w:val="00DF0917"/>
    <w:rsid w:val="00DF632A"/>
    <w:rsid w:val="00E33E23"/>
    <w:rsid w:val="00E54225"/>
    <w:rsid w:val="00E56489"/>
    <w:rsid w:val="00E571AA"/>
    <w:rsid w:val="00E60FB2"/>
    <w:rsid w:val="00E77106"/>
    <w:rsid w:val="00E8556E"/>
    <w:rsid w:val="00EB137F"/>
    <w:rsid w:val="00EE113F"/>
    <w:rsid w:val="00F06BFC"/>
    <w:rsid w:val="00F33CD7"/>
    <w:rsid w:val="00F56B80"/>
    <w:rsid w:val="00F61864"/>
    <w:rsid w:val="00F656B5"/>
    <w:rsid w:val="00F8751B"/>
    <w:rsid w:val="00F93618"/>
    <w:rsid w:val="00FA0D92"/>
    <w:rsid w:val="00FB79A5"/>
    <w:rsid w:val="00FE5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5B0F3"/>
  <w15:chartTrackingRefBased/>
  <w15:docId w15:val="{D389E0C5-48A0-4521-B747-771B3A3C2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2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53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6EC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912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12B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912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12BB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40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Xia (NIH/NCI) [C]</dc:creator>
  <cp:keywords/>
  <dc:description/>
  <cp:lastModifiedBy>Weyemi, Urbain (NIH/NCI) [E]</cp:lastModifiedBy>
  <cp:revision>2</cp:revision>
  <dcterms:created xsi:type="dcterms:W3CDTF">2023-11-13T20:15:00Z</dcterms:created>
  <dcterms:modified xsi:type="dcterms:W3CDTF">2023-11-13T20:15:00Z</dcterms:modified>
</cp:coreProperties>
</file>